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BB105"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earch strategy</w:t>
      </w:r>
    </w:p>
    <w:p w14:paraId="0A9434D3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C6FEFDC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Pubmed: </w:t>
      </w:r>
    </w:p>
    <w:p w14:paraId="591DE55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("exercise therapy"[MeSH Terms] OR "exercise therapy"[All Fields]) OR ("exercise"[MeSH Terms] OR "exercise"[All Fields]) OR ("exercise prescription"[MeSH Terms] OR "exercise prescription"[All Fields]) OR ("training"[MeSH Terms] OR "training"[All Fields]) OR ("kinematic"[MeSH Terms] OR "kinematic"[All Fields])) AND (("rotator cuff related shoulder pain"[MeSH Terms] OR "rotator cuff related shoulder pain"[All Fields]) OR ("subacromial impingement syndrome"[MeSH Terms] OR "subacromial impingement syndrome"[All Fields]) OR ("rotator cuff injury"[MeSH Terms] OR "rotator cuff injury"[All Fields]) OR ("rotator cuff tendinopathy"[MeSH Terms] OR "rotator cuff tendinopathy"[All Fields])))</w:t>
      </w:r>
    </w:p>
    <w:p w14:paraId="4ED7DF4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8F46245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Web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f Science: </w:t>
      </w:r>
    </w:p>
    <w:p w14:paraId="67378C6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S=(exercise therapy OR exercise OR exercise prescription OR training OR kinematic) AND TS=(rotator cuff related shoulder pain OR subacromial impingement syndrome OR rotator cuff injury OR rotator cuff tendinopathy)</w:t>
      </w:r>
    </w:p>
    <w:p w14:paraId="0769875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8339A1E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cience Direct: </w:t>
      </w:r>
    </w:p>
    <w:p w14:paraId="4A0C4DF4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exercise therapy OR exercise OR exercise prescription OR training OR kinematic) AND (rotator cuff related shoulder pain OR subacromial impingement syndrome OR rotator cuff injury OR rotator cuff tendinopathy)</w:t>
      </w:r>
    </w:p>
    <w:p w14:paraId="16D1E49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D4578CA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Cochrane: </w:t>
      </w:r>
    </w:p>
    <w:p w14:paraId="644CDF42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1 (exercise therapy OR exercise OR exercise prescription OR training OR kinematic)</w:t>
      </w:r>
    </w:p>
    <w:p w14:paraId="46AA34E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2 (rotator cuff related shoulder pain OR subacromial impingement syndrome OR rotator cuff injury OR rotator cuff tendinopathy)</w:t>
      </w:r>
    </w:p>
    <w:p w14:paraId="5D18CC8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#3 #1 AND #2</w:t>
      </w:r>
    </w:p>
    <w:p w14:paraId="5CAA31B4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3A0B144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Cnki: </w:t>
      </w:r>
    </w:p>
    <w:p w14:paraId="1F28C912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SU%='运动疗法' OR SU%='锻炼' OR SU%='运动处方' OR SU%='训练' OR SU%='运动') AND (SU%='肩袖相关肩痛' OR SU%='肩峰下疼痛' OR SU%='肩袖损伤' OR SU%='肩袖肌腱病'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736576"/>
    <w:rsid w:val="4D0F4D10"/>
    <w:rsid w:val="58297A32"/>
    <w:rsid w:val="6A4610AD"/>
    <w:rsid w:val="734343DB"/>
    <w:rsid w:val="79A1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341</Characters>
  <Lines>0</Lines>
  <Paragraphs>0</Paragraphs>
  <TotalTime>8</TotalTime>
  <ScaleCrop>false</ScaleCrop>
  <LinksUpToDate>false</LinksUpToDate>
  <CharactersWithSpaces>152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6:58:00Z</dcterms:created>
  <dc:creator>94055</dc:creator>
  <cp:lastModifiedBy>手汗</cp:lastModifiedBy>
  <dcterms:modified xsi:type="dcterms:W3CDTF">2025-01-12T15:5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jg1OTNmZDZmOTMyNjcxMTcxNTQ2MWVmOGQ3YjBiZjUiLCJ1c2VySWQiOiIyNjE0MzMyNjYifQ==</vt:lpwstr>
  </property>
  <property fmtid="{D5CDD505-2E9C-101B-9397-08002B2CF9AE}" pid="4" name="ICV">
    <vt:lpwstr>8466D58F69CD47B89D71B64F2080978F_12</vt:lpwstr>
  </property>
</Properties>
</file>